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C5B36" w14:textId="78152F0B" w:rsidR="00F3560A" w:rsidRPr="00F3560A" w:rsidRDefault="00F356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167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Demographic association of 1227 medical students with individual perception item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3589"/>
        <w:gridCol w:w="666"/>
        <w:gridCol w:w="666"/>
        <w:gridCol w:w="990"/>
        <w:gridCol w:w="810"/>
        <w:gridCol w:w="900"/>
        <w:gridCol w:w="666"/>
        <w:gridCol w:w="720"/>
        <w:gridCol w:w="810"/>
        <w:gridCol w:w="810"/>
        <w:gridCol w:w="1530"/>
      </w:tblGrid>
      <w:tr w:rsidR="00333818" w:rsidRPr="00900ECB" w14:paraId="32205A1D" w14:textId="77777777" w:rsidTr="007C0A0E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ADC5B3D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</w:tcPr>
          <w:p w14:paraId="02A522E2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1437E4E9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F5589F3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9A0ECF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370BBD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ECA4B1F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1B0A899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140C23D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C684AAA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80557EA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0A851A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</w:tr>
      <w:tr w:rsidR="00333818" w:rsidRPr="00900ECB" w14:paraId="0372B46B" w14:textId="77777777" w:rsidTr="007C0A0E">
        <w:tc>
          <w:tcPr>
            <w:tcW w:w="461" w:type="dxa"/>
            <w:tcBorders>
              <w:top w:val="single" w:sz="4" w:space="0" w:color="auto"/>
            </w:tcBorders>
          </w:tcPr>
          <w:p w14:paraId="1E2DE799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89" w:type="dxa"/>
            <w:tcBorders>
              <w:top w:val="single" w:sz="4" w:space="0" w:color="auto"/>
            </w:tcBorders>
          </w:tcPr>
          <w:p w14:paraId="621AA2FC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2EB858C" w14:textId="08357265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106F2A33" w14:textId="1EB7EDDD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B28DF1" w14:textId="7AFD9E12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3FC1EDB" w14:textId="3D0C6853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389C43" w14:textId="4CCBFC77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8CF94FA" w14:textId="58710103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E92FE1B" w14:textId="20D80A2D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2B2FFF" w14:textId="07E3438B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DD097A" w14:textId="1A4D56DF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C15DDF" w14:textId="7326D6B3" w:rsidR="00333818" w:rsidRPr="00900ECB" w:rsidRDefault="007C0A0E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5E9AE754" w14:textId="77777777" w:rsidTr="007C0A0E">
        <w:tc>
          <w:tcPr>
            <w:tcW w:w="461" w:type="dxa"/>
          </w:tcPr>
          <w:p w14:paraId="628029A3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89" w:type="dxa"/>
          </w:tcPr>
          <w:p w14:paraId="69CA37F7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Year of study in the Pharmacy school</w:t>
            </w:r>
          </w:p>
        </w:tc>
        <w:tc>
          <w:tcPr>
            <w:tcW w:w="666" w:type="dxa"/>
          </w:tcPr>
          <w:p w14:paraId="0DD1F233" w14:textId="3FADB9EC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4A453E7B" w14:textId="57678C8F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5D7AD81D" w14:textId="3A883EC3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4CC1ABCC" w14:textId="17DC9F80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3CE89417" w14:textId="05DFB11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41860E2C" w14:textId="719A878A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4EDA8354" w14:textId="504EA973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2FED0316" w14:textId="74C7856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329C271A" w14:textId="2555BE73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2B94EE8F" w14:textId="65780955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70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614D22B2" w14:textId="77777777" w:rsidTr="007C0A0E">
        <w:tc>
          <w:tcPr>
            <w:tcW w:w="461" w:type="dxa"/>
          </w:tcPr>
          <w:p w14:paraId="77A95C40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89" w:type="dxa"/>
          </w:tcPr>
          <w:p w14:paraId="3745022E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666" w:type="dxa"/>
          </w:tcPr>
          <w:p w14:paraId="6D716D29" w14:textId="0368A60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BF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33759E8E" w14:textId="60B6EA75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BF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42506D5A" w14:textId="644D6B02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BF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227FDF47" w14:textId="090F2A22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BF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1EA56882" w14:textId="25D01E3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BF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4AA7022A" w14:textId="3C24D35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BF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040AF548" w14:textId="408B6DAA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10" w:type="dxa"/>
          </w:tcPr>
          <w:p w14:paraId="33706D79" w14:textId="38B94C66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7B249C23" w14:textId="70D9456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530" w:type="dxa"/>
          </w:tcPr>
          <w:p w14:paraId="4686DB1B" w14:textId="1FC2B62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74F2C511" w14:textId="77777777" w:rsidTr="007C0A0E">
        <w:tc>
          <w:tcPr>
            <w:tcW w:w="461" w:type="dxa"/>
          </w:tcPr>
          <w:p w14:paraId="6738DF4D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89" w:type="dxa"/>
          </w:tcPr>
          <w:p w14:paraId="0BDB889C" w14:textId="77777777" w:rsidR="007C0A0E" w:rsidRPr="00900ECB" w:rsidRDefault="007C0A0E" w:rsidP="007C0A0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oximate parental income</w:t>
            </w:r>
          </w:p>
        </w:tc>
        <w:tc>
          <w:tcPr>
            <w:tcW w:w="666" w:type="dxa"/>
          </w:tcPr>
          <w:p w14:paraId="001470EA" w14:textId="263F3C1A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2B3C62E1" w14:textId="62F18836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46AA091D" w14:textId="6703667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042C6791" w14:textId="087FD8A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368DEAD6" w14:textId="2BA823B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7D76E051" w14:textId="6C6EE62A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548875B1" w14:textId="7580CC6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1217E14B" w14:textId="692F2C1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392AB37E" w14:textId="51BC4F7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3634B9EC" w14:textId="40427163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71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7C9F898A" w14:textId="77777777" w:rsidTr="007C0A0E">
        <w:tc>
          <w:tcPr>
            <w:tcW w:w="461" w:type="dxa"/>
          </w:tcPr>
          <w:p w14:paraId="0BDEFFF8" w14:textId="04B9A719" w:rsidR="007C0A0E" w:rsidRPr="00900ECB" w:rsidRDefault="007C0A0E" w:rsidP="007C0A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89" w:type="dxa"/>
          </w:tcPr>
          <w:p w14:paraId="050E77A8" w14:textId="3EE9555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 you have any parent(s) who is 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cal doctor</w:t>
            </w: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666" w:type="dxa"/>
          </w:tcPr>
          <w:p w14:paraId="1711221A" w14:textId="74FF8B4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07561086" w14:textId="0A8F1B95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0BC48653" w14:textId="2F21CF1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0D61E6FC" w14:textId="3F1356EA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7FE71A4C" w14:textId="63FA1E81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5FE8E41F" w14:textId="0D71305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048465B0" w14:textId="4A58BF5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663DBE0B" w14:textId="49B153D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69B0932C" w14:textId="32EADDF0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360ADD65" w14:textId="775110CF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07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06785D0C" w14:textId="77777777" w:rsidTr="007C0A0E">
        <w:tc>
          <w:tcPr>
            <w:tcW w:w="461" w:type="dxa"/>
          </w:tcPr>
          <w:p w14:paraId="731BF043" w14:textId="42754D55" w:rsidR="007C0A0E" w:rsidRPr="00900ECB" w:rsidRDefault="007C0A0E" w:rsidP="007C0A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89" w:type="dxa"/>
          </w:tcPr>
          <w:p w14:paraId="11DD2E42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t least one parent working for the pharmaceutical industry?</w:t>
            </w:r>
          </w:p>
        </w:tc>
        <w:tc>
          <w:tcPr>
            <w:tcW w:w="666" w:type="dxa"/>
          </w:tcPr>
          <w:p w14:paraId="6D444D73" w14:textId="364817CF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705C2CCF" w14:textId="06C64056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1B30011B" w14:textId="7E9ED870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1BA71EAF" w14:textId="2EE23F8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7550EA0D" w14:textId="38AC7EE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3C2FE3B1" w14:textId="4C8D41BA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143ED798" w14:textId="621F664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49E190F9" w14:textId="69A43066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6D83877B" w14:textId="40A7DEB8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30" w:type="dxa"/>
          </w:tcPr>
          <w:p w14:paraId="69F17085" w14:textId="1C095EA4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66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0631C1E1" w14:textId="77777777" w:rsidTr="007C0A0E">
        <w:tc>
          <w:tcPr>
            <w:tcW w:w="461" w:type="dxa"/>
          </w:tcPr>
          <w:p w14:paraId="5296575F" w14:textId="074E7C4E" w:rsidR="007C0A0E" w:rsidRPr="00900ECB" w:rsidRDefault="007C0A0E" w:rsidP="007C0A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89" w:type="dxa"/>
          </w:tcPr>
          <w:p w14:paraId="6CA2B253" w14:textId="77777777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pharmaceutical promotion for drugs?</w:t>
            </w:r>
          </w:p>
        </w:tc>
        <w:tc>
          <w:tcPr>
            <w:tcW w:w="666" w:type="dxa"/>
          </w:tcPr>
          <w:p w14:paraId="389FF9B0" w14:textId="0812A0B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6C3A9F30" w14:textId="6DDCAF26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0" w:type="dxa"/>
          </w:tcPr>
          <w:p w14:paraId="1FF9F4DE" w14:textId="0942EFC1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5333A903" w14:textId="67F47BCE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7FE7B30D" w14:textId="293E6C9F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76CCE731" w14:textId="5AD9E0FC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2DCE2B2D" w14:textId="7398F97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595B383C" w14:textId="4EA8175C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1B893C4D" w14:textId="21951471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7ADB1C07" w14:textId="6F3DFBB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F9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0A0E" w:rsidRPr="00900ECB" w14:paraId="06073894" w14:textId="77777777" w:rsidTr="007C0A0E">
        <w:tc>
          <w:tcPr>
            <w:tcW w:w="461" w:type="dxa"/>
          </w:tcPr>
          <w:p w14:paraId="2A5F385C" w14:textId="5E124A53" w:rsidR="007C0A0E" w:rsidRDefault="007C0A0E" w:rsidP="007C0A0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89" w:type="dxa"/>
          </w:tcPr>
          <w:p w14:paraId="2201ED07" w14:textId="485E93A0" w:rsidR="007C0A0E" w:rsidRPr="00333818" w:rsidRDefault="007C0A0E" w:rsidP="007C0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direct-to-consumer advertising (DTCA) for prescription drugs?</w:t>
            </w:r>
          </w:p>
        </w:tc>
        <w:tc>
          <w:tcPr>
            <w:tcW w:w="666" w:type="dxa"/>
          </w:tcPr>
          <w:p w14:paraId="3EEEE396" w14:textId="0F95F202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6D9DB440" w14:textId="0672033B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5618F562" w14:textId="559341E5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10" w:type="dxa"/>
          </w:tcPr>
          <w:p w14:paraId="168A8D71" w14:textId="06D71B30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</w:tcPr>
          <w:p w14:paraId="5C60DD8C" w14:textId="053AC381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</w:tcPr>
          <w:p w14:paraId="0B20383A" w14:textId="3A6ACEC8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6E19BFEA" w14:textId="2E8B9ADC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14:paraId="6CE472B6" w14:textId="7DBF40D1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13118FF4" w14:textId="4893537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30" w:type="dxa"/>
          </w:tcPr>
          <w:p w14:paraId="23CC4368" w14:textId="56F6B92D" w:rsidR="007C0A0E" w:rsidRPr="00900ECB" w:rsidRDefault="007C0A0E" w:rsidP="007C0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A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4574C731" w14:textId="375A3C67" w:rsidR="00002CC9" w:rsidRDefault="00AC14D6">
      <w:r w:rsidRPr="00AC14D6">
        <w:rPr>
          <w:rFonts w:ascii="Times New Roman" w:hAnsi="Times New Roman" w:cs="Times New Roman"/>
          <w:b/>
          <w:bCs/>
          <w:sz w:val="16"/>
          <w:szCs w:val="16"/>
        </w:rPr>
        <w:t>Chi square test = P value &lt;0.05 considered significant</w:t>
      </w:r>
      <w:r w:rsidR="00F3560A">
        <w:t xml:space="preserve"> </w:t>
      </w:r>
    </w:p>
    <w:p w14:paraId="6FBD885E" w14:textId="77777777" w:rsidR="00F167C7" w:rsidRDefault="00F167C7" w:rsidP="0033381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EC1136" w14:textId="77777777" w:rsidR="00F167C7" w:rsidRDefault="00F167C7" w:rsidP="0033381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1FED2B" w14:textId="47532624" w:rsidR="00333818" w:rsidRDefault="00333818" w:rsidP="0033381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167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Demographic association of 1227 medical students with individual attitude ite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"/>
        <w:gridCol w:w="1406"/>
        <w:gridCol w:w="617"/>
        <w:gridCol w:w="617"/>
        <w:gridCol w:w="617"/>
        <w:gridCol w:w="617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333818" w:rsidRPr="00900ECB" w14:paraId="4062BA95" w14:textId="77777777" w:rsidTr="00510E4B"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</w:tcPr>
          <w:p w14:paraId="31DA41B2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D17108C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8E29E42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8DE03D2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84571D3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B2C59A8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F78701A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6A7168D7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BCFE051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0DD3F99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2DD7E97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64E2E90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05D1DA3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F46A917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34D1BE02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6D7326B8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5A1526F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8E45440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A80F2B0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3FEB492B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8</w:t>
            </w:r>
          </w:p>
        </w:tc>
      </w:tr>
      <w:tr w:rsidR="00510E4B" w:rsidRPr="00900ECB" w14:paraId="6C071BEF" w14:textId="77777777" w:rsidTr="00510E4B">
        <w:tc>
          <w:tcPr>
            <w:tcW w:w="434" w:type="dxa"/>
            <w:tcBorders>
              <w:top w:val="single" w:sz="4" w:space="0" w:color="auto"/>
            </w:tcBorders>
          </w:tcPr>
          <w:p w14:paraId="269CB64E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50A8F72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12E02B2" w14:textId="05FD34C5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D2A514A" w14:textId="3FFAB98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B7D4992" w14:textId="10AC1BF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07C16AB" w14:textId="35B9240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237E738B" w14:textId="1AA8DA5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52351AB" w14:textId="5ACD30B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700F378" w14:textId="0CD2D90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A894770" w14:textId="0FDC1D9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1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F8695D6" w14:textId="4BAAFDD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92F2036" w14:textId="75696C51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FF39FFE" w14:textId="686D62B3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04DAE16" w14:textId="47704FD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F1C6186" w14:textId="3AB474C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ED6423A" w14:textId="37F1BA0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CB757CD" w14:textId="4F7BA64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0B03E2C" w14:textId="55A6703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44DEAA2" w14:textId="6D2BF54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C2F4215" w14:textId="4A6E667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5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10E4B" w:rsidRPr="00900ECB" w14:paraId="69A83F71" w14:textId="77777777" w:rsidTr="00510E4B">
        <w:tc>
          <w:tcPr>
            <w:tcW w:w="434" w:type="dxa"/>
          </w:tcPr>
          <w:p w14:paraId="67C786D9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6" w:type="dxa"/>
          </w:tcPr>
          <w:p w14:paraId="6C8D29BE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Year of study in the Pharmacy school</w:t>
            </w:r>
          </w:p>
        </w:tc>
        <w:tc>
          <w:tcPr>
            <w:tcW w:w="617" w:type="dxa"/>
          </w:tcPr>
          <w:p w14:paraId="7E8741F9" w14:textId="57DBAF2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5FAF9A6" w14:textId="21DC1F33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8482973" w14:textId="14A5B6C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36AF9F0" w14:textId="3462B70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A03723B" w14:textId="4A15731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1423FFD" w14:textId="33ED45D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59D9EBC" w14:textId="309D5F6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ADF5343" w14:textId="2062273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489F753" w14:textId="708774A5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BE1F7A8" w14:textId="1792CDF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6E6ACF8" w14:textId="75F41F1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A865DC4" w14:textId="315AD06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FC80077" w14:textId="03FA3892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6C6D462" w14:textId="3158E62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4CE96E3" w14:textId="3A82009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47F296E" w14:textId="285E8BC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D6525D3" w14:textId="4E2658F1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C68C05B" w14:textId="302F001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D9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10E4B" w:rsidRPr="00900ECB" w14:paraId="79EF3C7E" w14:textId="77777777" w:rsidTr="00510E4B">
        <w:tc>
          <w:tcPr>
            <w:tcW w:w="434" w:type="dxa"/>
          </w:tcPr>
          <w:p w14:paraId="7696D0D4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6" w:type="dxa"/>
          </w:tcPr>
          <w:p w14:paraId="12D63BBF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617" w:type="dxa"/>
          </w:tcPr>
          <w:p w14:paraId="3FBEC310" w14:textId="0FEAEEB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617" w:type="dxa"/>
          </w:tcPr>
          <w:p w14:paraId="144E0AE4" w14:textId="565D1F2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617" w:type="dxa"/>
          </w:tcPr>
          <w:p w14:paraId="11048AA6" w14:textId="733EC08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17" w:type="dxa"/>
          </w:tcPr>
          <w:p w14:paraId="7647B028" w14:textId="4D472662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618" w:type="dxa"/>
          </w:tcPr>
          <w:p w14:paraId="373DF507" w14:textId="6BD1DFB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86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EEDE92E" w14:textId="6D803D41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86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817692B" w14:textId="6BBAD56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86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52A8031" w14:textId="799ACFA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86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A84D562" w14:textId="431DFD4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86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4FAD490" w14:textId="5F73939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618" w:type="dxa"/>
          </w:tcPr>
          <w:p w14:paraId="65B9687C" w14:textId="6A5304A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4EA4487" w14:textId="45535AF0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18" w:type="dxa"/>
          </w:tcPr>
          <w:p w14:paraId="7A539C99" w14:textId="08B7F7E5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4AB8434" w14:textId="14ADB4BB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2FBAB02" w14:textId="66FB27A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BDC7020" w14:textId="4C2DE51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2C653F8" w14:textId="17BAD45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D900A7D" w14:textId="7570C26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E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10E4B" w:rsidRPr="00900ECB" w14:paraId="4229D17F" w14:textId="77777777" w:rsidTr="00510E4B">
        <w:tc>
          <w:tcPr>
            <w:tcW w:w="434" w:type="dxa"/>
          </w:tcPr>
          <w:p w14:paraId="69F09ADE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6" w:type="dxa"/>
          </w:tcPr>
          <w:p w14:paraId="4E722278" w14:textId="77777777" w:rsidR="00510E4B" w:rsidRPr="00900ECB" w:rsidRDefault="00510E4B" w:rsidP="00510E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oximate parental income</w:t>
            </w:r>
          </w:p>
        </w:tc>
        <w:tc>
          <w:tcPr>
            <w:tcW w:w="617" w:type="dxa"/>
          </w:tcPr>
          <w:p w14:paraId="0BA13E0C" w14:textId="2696FA0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3D60DC7" w14:textId="0903B0A0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5DB66B6" w14:textId="6D9B8CD0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CFFF84F" w14:textId="03760B9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2E5BE47" w14:textId="62A7556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2C15986" w14:textId="488531E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E943835" w14:textId="38D9508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73D0A84" w14:textId="03F409F1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BC94BCF" w14:textId="442E186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46E2695" w14:textId="376BD81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0CAE891" w14:textId="3F4D3FD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348AC44" w14:textId="1198283B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60558EA" w14:textId="154C073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630CE6D" w14:textId="20BDDA7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96C0CBD" w14:textId="2E73E3E0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131AECA" w14:textId="2EF9C285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A0B463D" w14:textId="3EA8405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D92573F" w14:textId="57B9CD4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82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C2253" w:rsidRPr="00900ECB" w14:paraId="3C2D285C" w14:textId="77777777" w:rsidTr="00510E4B">
        <w:tc>
          <w:tcPr>
            <w:tcW w:w="434" w:type="dxa"/>
          </w:tcPr>
          <w:p w14:paraId="6F0D093B" w14:textId="2F23F157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62281272" w14:textId="1EBC5EB3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 you have any parent(s) </w:t>
            </w: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who is 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cal doctor</w:t>
            </w: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617" w:type="dxa"/>
          </w:tcPr>
          <w:p w14:paraId="36587C8D" w14:textId="7015A4AC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</w:t>
            </w:r>
          </w:p>
        </w:tc>
        <w:tc>
          <w:tcPr>
            <w:tcW w:w="617" w:type="dxa"/>
          </w:tcPr>
          <w:p w14:paraId="7BAEFE97" w14:textId="766F9928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</w:tcPr>
          <w:p w14:paraId="0369F11A" w14:textId="0FF24C4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B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2532ADF" w14:textId="4A2C727E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8" w:type="dxa"/>
          </w:tcPr>
          <w:p w14:paraId="1BA057E0" w14:textId="05E6837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B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157DBF4" w14:textId="1817732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8" w:type="dxa"/>
          </w:tcPr>
          <w:p w14:paraId="529E0697" w14:textId="28C5FAC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18" w:type="dxa"/>
          </w:tcPr>
          <w:p w14:paraId="136FBEE0" w14:textId="108E159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0FA600E" w14:textId="1D7AB6D6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6F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043DA44" w14:textId="07C4E74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6F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6195319" w14:textId="27E8E60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6F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495AB3E" w14:textId="2CCDA1F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6F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CD73619" w14:textId="288392D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618" w:type="dxa"/>
          </w:tcPr>
          <w:p w14:paraId="17434F5A" w14:textId="5145F994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18" w:type="dxa"/>
          </w:tcPr>
          <w:p w14:paraId="0C47E353" w14:textId="703B79F0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18" w:type="dxa"/>
          </w:tcPr>
          <w:p w14:paraId="3CE8A066" w14:textId="3D0C013F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18" w:type="dxa"/>
          </w:tcPr>
          <w:p w14:paraId="435E3A34" w14:textId="1485744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0EBABDE" w14:textId="4395B983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C2253" w:rsidRPr="00900ECB" w14:paraId="3385F04B" w14:textId="77777777" w:rsidTr="00510E4B">
        <w:tc>
          <w:tcPr>
            <w:tcW w:w="434" w:type="dxa"/>
          </w:tcPr>
          <w:p w14:paraId="2F3413D3" w14:textId="252904ED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06" w:type="dxa"/>
          </w:tcPr>
          <w:p w14:paraId="7BE93FCB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t least one parent working for the pharmaceutical industry?</w:t>
            </w:r>
          </w:p>
        </w:tc>
        <w:tc>
          <w:tcPr>
            <w:tcW w:w="617" w:type="dxa"/>
          </w:tcPr>
          <w:p w14:paraId="3E414D27" w14:textId="5A73DC6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A399520" w14:textId="29DA567F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E1AE329" w14:textId="38351723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889835F" w14:textId="67C55AC0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E81A76F" w14:textId="19376B1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F011196" w14:textId="7E13338E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70C6D2D" w14:textId="41ADBA42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2C52E56" w14:textId="40CF509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18F9507" w14:textId="6C52954D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C54E3B7" w14:textId="3736A7E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FB0C9D4" w14:textId="46D334C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C3BCEDC" w14:textId="2F9CD8E4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D7BD012" w14:textId="2F395C73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1EA3003" w14:textId="469C756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040A507" w14:textId="7B50D126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B07D163" w14:textId="66748BC0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5F8A69F" w14:textId="202222CA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2B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F1CEB92" w14:textId="2369CD8F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C2253" w:rsidRPr="00900ECB" w14:paraId="7F8E8B20" w14:textId="77777777" w:rsidTr="00510E4B">
        <w:tc>
          <w:tcPr>
            <w:tcW w:w="434" w:type="dxa"/>
            <w:tcBorders>
              <w:bottom w:val="single" w:sz="4" w:space="0" w:color="auto"/>
            </w:tcBorders>
          </w:tcPr>
          <w:p w14:paraId="34604630" w14:textId="1441F54A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C716A37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pharmaceutical promotion for drugs?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604A475" w14:textId="6E202BF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7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B260CAD" w14:textId="6342B76E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7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DC0F91A" w14:textId="1183F2F8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7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F213362" w14:textId="0E0CDF2D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77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7BD27BE" w14:textId="0ED042DA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EAA88A6" w14:textId="69D31D8F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F494656" w14:textId="6321DA4D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91C18CC" w14:textId="24C0B6A2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5F035DC" w14:textId="102B2598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0B4EF40B" w14:textId="624DE94C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EF50988" w14:textId="61FBE17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97BA7CF" w14:textId="1705C922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7E17E5A" w14:textId="5401DF96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0B9077C" w14:textId="66EB6D3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560C9C9" w14:textId="70C983C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0D29DE2B" w14:textId="7DD1A7AF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05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A3CC94D" w14:textId="48C9415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90352DC" w14:textId="7C9A5C0A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341ABC" w:rsidRPr="00900ECB" w14:paraId="234786C3" w14:textId="77777777" w:rsidTr="00510E4B">
        <w:tc>
          <w:tcPr>
            <w:tcW w:w="434" w:type="dxa"/>
            <w:tcBorders>
              <w:bottom w:val="single" w:sz="4" w:space="0" w:color="auto"/>
            </w:tcBorders>
          </w:tcPr>
          <w:p w14:paraId="024DD6E1" w14:textId="416BCF8E" w:rsidR="00341ABC" w:rsidRPr="00900ECB" w:rsidRDefault="00341ABC" w:rsidP="00341A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7F3928FC" w14:textId="2EE4B66A" w:rsidR="00341ABC" w:rsidRPr="00900ECB" w:rsidRDefault="00341ABC" w:rsidP="00341A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direct-to-consumer advertising (DTCA) for prescription drugs?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EE6550B" w14:textId="706B8B20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C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5595D63" w14:textId="68C5501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C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060895E" w14:textId="41A50E3D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2828BEE" w14:textId="6016CA9F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53EE674" w14:textId="656811D9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91BD2CD" w14:textId="648194BC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B72ECA5" w14:textId="5A33E78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2ED5E8B" w14:textId="14453FB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750C3DA" w14:textId="3FA93E7F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076555E" w14:textId="5ACF55C4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6B5C274" w14:textId="5F1A32EB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5F1A4AC" w14:textId="0B203EBC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2472DBA" w14:textId="6F13723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FB23134" w14:textId="5811592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21682AA" w14:textId="2C954D30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7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49F8761" w14:textId="26602BC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71962FD" w14:textId="14679E36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1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3F75A13" w14:textId="662D2BB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1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333818" w:rsidRPr="00900ECB" w14:paraId="110CBD9C" w14:textId="77777777" w:rsidTr="00510E4B"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</w:tcPr>
          <w:p w14:paraId="1A7C363A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A38FC41" w14:textId="77777777" w:rsidR="00333818" w:rsidRPr="00900ECB" w:rsidRDefault="0033381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7321164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9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6D229FC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7A1574D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39F0C01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79C2C79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D62FAF2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4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941D959" w14:textId="483A598F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5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6E3C1773" w14:textId="508421F8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25C9B2E" w14:textId="7FBA323D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05B9E5B1" w14:textId="4696792D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8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7AD70B2" w14:textId="33B5B949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9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63C93BBF" w14:textId="0C717BA7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3A05FB7C" w14:textId="6AE370C1" w:rsidR="00333818" w:rsidRPr="006F59A4" w:rsidRDefault="00B95A38" w:rsidP="00CD10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9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1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28D8982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5AE10250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052298D9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1B4E71E2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2B73B5A8" w14:textId="77777777" w:rsidR="00333818" w:rsidRPr="00900ECB" w:rsidRDefault="00333818" w:rsidP="00CD1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E4B" w:rsidRPr="00900ECB" w14:paraId="225CDF65" w14:textId="77777777" w:rsidTr="00510E4B">
        <w:tc>
          <w:tcPr>
            <w:tcW w:w="434" w:type="dxa"/>
            <w:tcBorders>
              <w:top w:val="single" w:sz="4" w:space="0" w:color="auto"/>
            </w:tcBorders>
          </w:tcPr>
          <w:p w14:paraId="30D2B967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1F1F72F2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4896F2E" w14:textId="00CACDE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77AF333" w14:textId="7F4A284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2D0F446" w14:textId="5AF81451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537E7EF" w14:textId="7A305BC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2CC9B91B" w14:textId="2C3E319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1CF0F42" w14:textId="69016C8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F8937A3" w14:textId="76AE89B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E2827D5" w14:textId="20E5C3D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58CD207" w14:textId="2996D5E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62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661FA23" w14:textId="04561A5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7C5CEE7" w14:textId="2BEA8011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20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A9F6AFA" w14:textId="5E3FC665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20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0D7EAC9" w14:textId="4FAAEFB3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20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6570581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37AC93B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2886AC16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1847EB0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2FD16B4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E4B" w:rsidRPr="00900ECB" w14:paraId="6CA78743" w14:textId="77777777" w:rsidTr="00510E4B">
        <w:tc>
          <w:tcPr>
            <w:tcW w:w="434" w:type="dxa"/>
          </w:tcPr>
          <w:p w14:paraId="5FF2DDA9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6" w:type="dxa"/>
          </w:tcPr>
          <w:p w14:paraId="032E908A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Year of study in the Pharmacy school</w:t>
            </w:r>
          </w:p>
        </w:tc>
        <w:tc>
          <w:tcPr>
            <w:tcW w:w="617" w:type="dxa"/>
          </w:tcPr>
          <w:p w14:paraId="2C6BA014" w14:textId="7E90D86B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7E8DD9C" w14:textId="15CB81F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B8A78F1" w14:textId="3B46061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A4EBC80" w14:textId="0864C25B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9A23339" w14:textId="1C80C54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E93D871" w14:textId="131DBCD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8E32C82" w14:textId="76E261D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E2F5FAD" w14:textId="65D057D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A7651C8" w14:textId="04C77C5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82C28A4" w14:textId="73FA2B9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1200442" w14:textId="5F67F23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45001F0" w14:textId="31C4DDA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C67233D" w14:textId="68786B8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D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BBFB24E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74281753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4113C5CF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E987D60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B0EAA49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E4B" w:rsidRPr="00900ECB" w14:paraId="17A03FD5" w14:textId="77777777" w:rsidTr="00510E4B">
        <w:tc>
          <w:tcPr>
            <w:tcW w:w="434" w:type="dxa"/>
          </w:tcPr>
          <w:p w14:paraId="71FCFFE3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6" w:type="dxa"/>
          </w:tcPr>
          <w:p w14:paraId="11F18CB2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titution</w:t>
            </w:r>
          </w:p>
        </w:tc>
        <w:tc>
          <w:tcPr>
            <w:tcW w:w="617" w:type="dxa"/>
          </w:tcPr>
          <w:p w14:paraId="7AAF4B6C" w14:textId="346532F5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B7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1ED685E" w14:textId="2960B7D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B7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BC9BAFB" w14:textId="7E79C74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B7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0517316A" w14:textId="20E02CD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B7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5CF574B" w14:textId="532519C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B7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E54C364" w14:textId="2880E143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618" w:type="dxa"/>
          </w:tcPr>
          <w:p w14:paraId="74D8C9C9" w14:textId="784013A3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BC22AE4" w14:textId="4D3E407C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2F444DF" w14:textId="683CC104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002E2E6" w14:textId="7DC5ACD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9C75AC2" w14:textId="23848DA6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FF1B013" w14:textId="2F3ACF2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5FC9C74" w14:textId="7E2AE230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70AAF8F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7FFDDB3C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48D08847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0308F2D3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095832C4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0E4B" w:rsidRPr="00900ECB" w14:paraId="2E0F14A6" w14:textId="77777777" w:rsidTr="00510E4B">
        <w:tc>
          <w:tcPr>
            <w:tcW w:w="434" w:type="dxa"/>
          </w:tcPr>
          <w:p w14:paraId="79BD8271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6" w:type="dxa"/>
          </w:tcPr>
          <w:p w14:paraId="76422338" w14:textId="77777777" w:rsidR="00510E4B" w:rsidRPr="00900ECB" w:rsidRDefault="00510E4B" w:rsidP="00510E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oximate parental income</w:t>
            </w:r>
          </w:p>
        </w:tc>
        <w:tc>
          <w:tcPr>
            <w:tcW w:w="617" w:type="dxa"/>
          </w:tcPr>
          <w:p w14:paraId="624E0ECE" w14:textId="07C43F0A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79AF197" w14:textId="0EB325F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E331841" w14:textId="09C5666E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9364CC1" w14:textId="74F745A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32B6B78" w14:textId="4D38F522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3C6AEE3" w14:textId="1D20F9C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8302191" w14:textId="151B651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9848F1E" w14:textId="570211B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D734AC3" w14:textId="056ED568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B080503" w14:textId="07FD992D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DB52CB0" w14:textId="26EA1523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A804BA9" w14:textId="7D39A59F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6E33F33" w14:textId="2793B0A9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5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6FC7933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1EC23BC6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1C7BCEC8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54B89CCE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496475FC" w14:textId="77777777" w:rsidR="00510E4B" w:rsidRPr="00900ECB" w:rsidRDefault="00510E4B" w:rsidP="00510E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253" w:rsidRPr="00900ECB" w14:paraId="0C99E68E" w14:textId="77777777" w:rsidTr="00510E4B">
        <w:tc>
          <w:tcPr>
            <w:tcW w:w="434" w:type="dxa"/>
          </w:tcPr>
          <w:p w14:paraId="6D775F8C" w14:textId="4F3F26A8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1799706D" w14:textId="2F3AD98A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 you have any parent(s) who is 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cal doctor</w:t>
            </w: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617" w:type="dxa"/>
          </w:tcPr>
          <w:p w14:paraId="747AD518" w14:textId="49C2F43C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</w:t>
            </w:r>
          </w:p>
        </w:tc>
        <w:tc>
          <w:tcPr>
            <w:tcW w:w="617" w:type="dxa"/>
          </w:tcPr>
          <w:p w14:paraId="274DEF35" w14:textId="4F587B4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617" w:type="dxa"/>
          </w:tcPr>
          <w:p w14:paraId="73DE96E6" w14:textId="032F258D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D4FDCCE" w14:textId="42C046AC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BD6B05D" w14:textId="6564140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638BE58" w14:textId="4B60E4FF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9EB18A6" w14:textId="5F3DFB0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B1D7A9D" w14:textId="67D42710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4F59881" w14:textId="50EB83C0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CE83A91" w14:textId="762A4F03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41BC53C" w14:textId="5026265E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86A729A" w14:textId="629ABCC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36BB55B0" w14:textId="654966A6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58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BD30F50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7AFF49C0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EBD34DA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BA14A77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65B284B4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253" w:rsidRPr="00900ECB" w14:paraId="6CE661E3" w14:textId="77777777" w:rsidTr="00510E4B">
        <w:tc>
          <w:tcPr>
            <w:tcW w:w="434" w:type="dxa"/>
          </w:tcPr>
          <w:p w14:paraId="21703006" w14:textId="5073AA70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06" w:type="dxa"/>
          </w:tcPr>
          <w:p w14:paraId="67EF22C1" w14:textId="77777777" w:rsidR="00BC2253" w:rsidRPr="00900ECB" w:rsidRDefault="00BC2253" w:rsidP="00BC22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sz w:val="20"/>
                <w:szCs w:val="20"/>
              </w:rPr>
              <w:t>Do you have at least one parent working for the pharmaceutical industry?</w:t>
            </w:r>
          </w:p>
        </w:tc>
        <w:tc>
          <w:tcPr>
            <w:tcW w:w="617" w:type="dxa"/>
          </w:tcPr>
          <w:p w14:paraId="5C153861" w14:textId="2DEDB6AE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3520BB27" w14:textId="1385F746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3B89FCF" w14:textId="156BE58A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CD79D78" w14:textId="67519FF2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6C0D332" w14:textId="4171E553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E72ED64" w14:textId="497775E5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A0A196E" w14:textId="06F2BCBE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07E4D6E" w14:textId="293F83BD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86D3ED7" w14:textId="04ADC4C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2109BB0" w14:textId="7C87B78B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18" w:type="dxa"/>
          </w:tcPr>
          <w:p w14:paraId="0231AA20" w14:textId="3437D0B1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89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658326A" w14:textId="5C4DF71B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89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092ED78" w14:textId="360DBAB9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89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FACE0B8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0635E1AB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5C1F0309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CC446AA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00D7ABCC" w14:textId="77777777" w:rsidR="00BC2253" w:rsidRPr="00900ECB" w:rsidRDefault="00BC2253" w:rsidP="00BC2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ABC" w:rsidRPr="00900ECB" w14:paraId="6B9B174C" w14:textId="77777777" w:rsidTr="00510E4B">
        <w:tc>
          <w:tcPr>
            <w:tcW w:w="434" w:type="dxa"/>
          </w:tcPr>
          <w:p w14:paraId="5D4624D2" w14:textId="4FF28539" w:rsidR="00341ABC" w:rsidRPr="00900ECB" w:rsidRDefault="00341ABC" w:rsidP="00341A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06" w:type="dxa"/>
          </w:tcPr>
          <w:p w14:paraId="66FF6C1F" w14:textId="77777777" w:rsidR="00341ABC" w:rsidRPr="00900ECB" w:rsidRDefault="00341ABC" w:rsidP="00341A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E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pharmaceutical promotion for drugs?</w:t>
            </w:r>
          </w:p>
        </w:tc>
        <w:tc>
          <w:tcPr>
            <w:tcW w:w="617" w:type="dxa"/>
          </w:tcPr>
          <w:p w14:paraId="6FE3C750" w14:textId="397D98CA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1062310A" w14:textId="225B4D4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200128B" w14:textId="23AFA89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77D42407" w14:textId="24E31A2C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0770FF7" w14:textId="376FCCBF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2AC2E1B" w14:textId="570E8F28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72717E33" w14:textId="6496CE3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70353CE" w14:textId="08720846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5B2C142" w14:textId="19B41550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5ACB606" w14:textId="2CA2542A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5DCFF518" w14:textId="6A83884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DFA8FA9" w14:textId="530FEE66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065F61F" w14:textId="25399A6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29FF826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0DFFB16F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546AAD2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2313F64F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4FDCFB22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ABC" w:rsidRPr="00900ECB" w14:paraId="31B30885" w14:textId="77777777" w:rsidTr="00510E4B">
        <w:tc>
          <w:tcPr>
            <w:tcW w:w="434" w:type="dxa"/>
          </w:tcPr>
          <w:p w14:paraId="69A11854" w14:textId="25EDCDC0" w:rsidR="00341ABC" w:rsidRPr="00900ECB" w:rsidRDefault="00341ABC" w:rsidP="00341AB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6" w:type="dxa"/>
          </w:tcPr>
          <w:p w14:paraId="642F48DF" w14:textId="35D9A6A3" w:rsidR="00341ABC" w:rsidRPr="00900ECB" w:rsidRDefault="00341ABC" w:rsidP="00341A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heard about direct-to-consumer advertising (DTCA) for prescription drugs?</w:t>
            </w:r>
          </w:p>
        </w:tc>
        <w:tc>
          <w:tcPr>
            <w:tcW w:w="617" w:type="dxa"/>
          </w:tcPr>
          <w:p w14:paraId="050B849B" w14:textId="7D12A0C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25EAEFDF" w14:textId="4EAE9881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41011561" w14:textId="1B1D7F48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7" w:type="dxa"/>
          </w:tcPr>
          <w:p w14:paraId="619DFC22" w14:textId="55A8AEA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04DE92A6" w14:textId="4340C05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9ACAC2A" w14:textId="261F9FA0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055BA80" w14:textId="263B84AF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13E081EA" w14:textId="545DF2F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6E4B770" w14:textId="333E827D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2F5E1DD4" w14:textId="0020B4F4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48AB1533" w14:textId="01CAA952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BB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6590E6E" w14:textId="033F080C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618" w:type="dxa"/>
          </w:tcPr>
          <w:p w14:paraId="018B880D" w14:textId="1E7BC1E5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18" w:type="dxa"/>
          </w:tcPr>
          <w:p w14:paraId="60EF1863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4F877A9D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1B77A683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583BC262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</w:tcPr>
          <w:p w14:paraId="079D1ECB" w14:textId="77777777" w:rsidR="00341ABC" w:rsidRPr="00900ECB" w:rsidRDefault="00341ABC" w:rsidP="00341A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D9B78B" w14:textId="77777777" w:rsidR="00333818" w:rsidRPr="00AC14D6" w:rsidRDefault="00333818" w:rsidP="00333818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AC14D6">
        <w:rPr>
          <w:rFonts w:ascii="Times New Roman" w:hAnsi="Times New Roman" w:cs="Times New Roman"/>
          <w:b/>
          <w:bCs/>
          <w:sz w:val="16"/>
          <w:szCs w:val="16"/>
        </w:rPr>
        <w:t xml:space="preserve">Chi square test = P value &lt;0.05 considered significant  </w:t>
      </w:r>
    </w:p>
    <w:p w14:paraId="1979A11E" w14:textId="77777777" w:rsidR="00F167C7" w:rsidRDefault="00F167C7" w:rsidP="002F08D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F1E9BE" w14:textId="77777777" w:rsidR="00F167C7" w:rsidRDefault="00F167C7" w:rsidP="002F08D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A22268" w14:textId="506C5F9F" w:rsidR="002F08D3" w:rsidRPr="009A2F71" w:rsidRDefault="002F08D3" w:rsidP="002F08D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2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167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A2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Association of perception score (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0</w:t>
      </w:r>
      <w:r w:rsidRPr="009A2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tems)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attitude score (31 items) </w:t>
      </w:r>
      <w:r w:rsidRPr="009A2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demographics valu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4781"/>
        <w:gridCol w:w="1400"/>
        <w:gridCol w:w="880"/>
        <w:gridCol w:w="1597"/>
        <w:gridCol w:w="756"/>
      </w:tblGrid>
      <w:tr w:rsidR="002F08D3" w:rsidRPr="009A2F71" w14:paraId="41998BC6" w14:textId="77777777" w:rsidTr="00B8058E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50EAED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781" w:type="dxa"/>
            <w:tcBorders>
              <w:top w:val="single" w:sz="4" w:space="0" w:color="auto"/>
              <w:bottom w:val="single" w:sz="4" w:space="0" w:color="auto"/>
            </w:tcBorders>
          </w:tcPr>
          <w:p w14:paraId="7F57789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mographic 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A92B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ption score (10)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C8B51" w14:textId="77777777" w:rsidR="002F08D3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 score (31)</w:t>
            </w:r>
          </w:p>
        </w:tc>
      </w:tr>
      <w:tr w:rsidR="002F08D3" w:rsidRPr="009A2F71" w14:paraId="508D2E11" w14:textId="77777777" w:rsidTr="00B8058E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A94139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4" w:space="0" w:color="auto"/>
              <w:bottom w:val="single" w:sz="4" w:space="0" w:color="auto"/>
            </w:tcBorders>
          </w:tcPr>
          <w:p w14:paraId="5DC0F1A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E02A2E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5630439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49E099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0DE2CAD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F08D3" w:rsidRPr="009A2F71" w14:paraId="5C57433F" w14:textId="77777777" w:rsidTr="00B8058E">
        <w:tc>
          <w:tcPr>
            <w:tcW w:w="540" w:type="dxa"/>
            <w:tcBorders>
              <w:top w:val="single" w:sz="4" w:space="0" w:color="auto"/>
            </w:tcBorders>
          </w:tcPr>
          <w:p w14:paraId="532D1B5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81" w:type="dxa"/>
            <w:tcBorders>
              <w:top w:val="single" w:sz="4" w:space="0" w:color="auto"/>
            </w:tcBorders>
          </w:tcPr>
          <w:p w14:paraId="047EB84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C70C70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D8F15D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554637A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</w:tcPr>
          <w:p w14:paraId="01D17A8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4DC498F6" w14:textId="77777777" w:rsidTr="00B8058E">
        <w:tc>
          <w:tcPr>
            <w:tcW w:w="540" w:type="dxa"/>
          </w:tcPr>
          <w:p w14:paraId="1ABBA16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2B2CC5C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400" w:type="dxa"/>
          </w:tcPr>
          <w:p w14:paraId="6FABAAA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6 (7.51)</w:t>
            </w:r>
          </w:p>
        </w:tc>
        <w:tc>
          <w:tcPr>
            <w:tcW w:w="880" w:type="dxa"/>
          </w:tcPr>
          <w:p w14:paraId="27BE6FD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4FD5FE6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4 (8.65)</w:t>
            </w:r>
          </w:p>
        </w:tc>
        <w:tc>
          <w:tcPr>
            <w:tcW w:w="378" w:type="dxa"/>
          </w:tcPr>
          <w:p w14:paraId="5F8D60B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3022BCF6" w14:textId="77777777" w:rsidTr="00B8058E">
        <w:tc>
          <w:tcPr>
            <w:tcW w:w="540" w:type="dxa"/>
          </w:tcPr>
          <w:p w14:paraId="0A2CE39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772409F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</w:t>
            </w: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400" w:type="dxa"/>
          </w:tcPr>
          <w:p w14:paraId="3C9F616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0 (6.81)</w:t>
            </w:r>
          </w:p>
        </w:tc>
        <w:tc>
          <w:tcPr>
            <w:tcW w:w="880" w:type="dxa"/>
          </w:tcPr>
          <w:p w14:paraId="4969C05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97" w:type="dxa"/>
          </w:tcPr>
          <w:p w14:paraId="79054583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95 (8.12)</w:t>
            </w:r>
          </w:p>
        </w:tc>
        <w:tc>
          <w:tcPr>
            <w:tcW w:w="378" w:type="dxa"/>
          </w:tcPr>
          <w:p w14:paraId="5A48A65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2F08D3" w:rsidRPr="009A2F71" w14:paraId="49042893" w14:textId="77777777" w:rsidTr="00B8058E">
        <w:tc>
          <w:tcPr>
            <w:tcW w:w="540" w:type="dxa"/>
          </w:tcPr>
          <w:p w14:paraId="3FB8034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81" w:type="dxa"/>
          </w:tcPr>
          <w:p w14:paraId="1162B9C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sz w:val="24"/>
                <w:szCs w:val="24"/>
              </w:rPr>
              <w:t>Year of study in the Pharmacy school</w:t>
            </w:r>
          </w:p>
        </w:tc>
        <w:tc>
          <w:tcPr>
            <w:tcW w:w="1400" w:type="dxa"/>
          </w:tcPr>
          <w:p w14:paraId="137E9C6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7B4203D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2E9A175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687E1BF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66D54F1E" w14:textId="77777777" w:rsidTr="00B8058E">
        <w:tc>
          <w:tcPr>
            <w:tcW w:w="540" w:type="dxa"/>
          </w:tcPr>
          <w:p w14:paraId="3F9578A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6443668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</w:t>
            </w:r>
          </w:p>
        </w:tc>
        <w:tc>
          <w:tcPr>
            <w:tcW w:w="1400" w:type="dxa"/>
          </w:tcPr>
          <w:p w14:paraId="08C22A0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69 </w:t>
            </w:r>
            <w:r w:rsidRPr="00445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2</w:t>
            </w:r>
            <w:r w:rsidRPr="00445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1BD3439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12D47A5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2 (4.01)</w:t>
            </w:r>
          </w:p>
        </w:tc>
        <w:tc>
          <w:tcPr>
            <w:tcW w:w="378" w:type="dxa"/>
          </w:tcPr>
          <w:p w14:paraId="7C65C22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4EA7D66A" w14:textId="77777777" w:rsidTr="00B8058E">
        <w:tc>
          <w:tcPr>
            <w:tcW w:w="540" w:type="dxa"/>
          </w:tcPr>
          <w:p w14:paraId="204917B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2F200EA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</w:t>
            </w:r>
          </w:p>
        </w:tc>
        <w:tc>
          <w:tcPr>
            <w:tcW w:w="1400" w:type="dxa"/>
          </w:tcPr>
          <w:p w14:paraId="7BDE7BC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83 </w:t>
            </w:r>
            <w:r w:rsidRPr="00445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2</w:t>
            </w:r>
            <w:r w:rsidRPr="00445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213F3EB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12568A0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4 (6.48)</w:t>
            </w:r>
          </w:p>
        </w:tc>
        <w:tc>
          <w:tcPr>
            <w:tcW w:w="378" w:type="dxa"/>
          </w:tcPr>
          <w:p w14:paraId="1CFA7003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044C2C75" w14:textId="77777777" w:rsidTr="00B8058E">
        <w:tc>
          <w:tcPr>
            <w:tcW w:w="540" w:type="dxa"/>
          </w:tcPr>
          <w:p w14:paraId="17D98A9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0FA73DF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Year</w:t>
            </w:r>
          </w:p>
        </w:tc>
        <w:tc>
          <w:tcPr>
            <w:tcW w:w="1400" w:type="dxa"/>
          </w:tcPr>
          <w:p w14:paraId="1E00140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20 </w:t>
            </w:r>
            <w:r w:rsidRPr="00445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2</w:t>
            </w:r>
            <w:r w:rsidRPr="00445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040D235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597" w:type="dxa"/>
          </w:tcPr>
          <w:p w14:paraId="07118F6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0 (9.45)</w:t>
            </w:r>
          </w:p>
        </w:tc>
        <w:tc>
          <w:tcPr>
            <w:tcW w:w="378" w:type="dxa"/>
          </w:tcPr>
          <w:p w14:paraId="47B84C1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2F08D3" w:rsidRPr="009A2F71" w14:paraId="589A0474" w14:textId="77777777" w:rsidTr="00B8058E">
        <w:tc>
          <w:tcPr>
            <w:tcW w:w="540" w:type="dxa"/>
          </w:tcPr>
          <w:p w14:paraId="7952420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81" w:type="dxa"/>
          </w:tcPr>
          <w:p w14:paraId="63BB988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stitution</w:t>
            </w:r>
          </w:p>
        </w:tc>
        <w:tc>
          <w:tcPr>
            <w:tcW w:w="1400" w:type="dxa"/>
          </w:tcPr>
          <w:p w14:paraId="2ED73D4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125766A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3E0ABB1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3CB721D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579D8406" w14:textId="77777777" w:rsidTr="00B8058E">
        <w:tc>
          <w:tcPr>
            <w:tcW w:w="540" w:type="dxa"/>
          </w:tcPr>
          <w:p w14:paraId="27A9BDB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35DF0A3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vate Medical College</w:t>
            </w:r>
          </w:p>
        </w:tc>
        <w:tc>
          <w:tcPr>
            <w:tcW w:w="1400" w:type="dxa"/>
          </w:tcPr>
          <w:p w14:paraId="4896B9F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4.38 </w:t>
            </w:r>
            <w:r w:rsidRPr="0029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  <w:r w:rsidRPr="0029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5968189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0984EC2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.78 </w:t>
            </w:r>
            <w:r w:rsidRPr="00120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8</w:t>
            </w:r>
            <w:r w:rsidRPr="00120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4B64084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54ECA261" w14:textId="77777777" w:rsidTr="00B8058E">
        <w:tc>
          <w:tcPr>
            <w:tcW w:w="540" w:type="dxa"/>
          </w:tcPr>
          <w:p w14:paraId="50DEAEE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09E97E4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 Medical College</w:t>
            </w:r>
          </w:p>
        </w:tc>
        <w:tc>
          <w:tcPr>
            <w:tcW w:w="1400" w:type="dxa"/>
          </w:tcPr>
          <w:p w14:paraId="5D9E753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13 </w:t>
            </w:r>
            <w:r w:rsidRPr="0029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  <w:r w:rsidRPr="0029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230459E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97" w:type="dxa"/>
          </w:tcPr>
          <w:p w14:paraId="78FA14A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.94 </w:t>
            </w:r>
            <w:r w:rsidRPr="00120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7</w:t>
            </w:r>
            <w:r w:rsidRPr="00120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2CF883F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2F08D3" w:rsidRPr="009A2F71" w14:paraId="2FDEA1A5" w14:textId="77777777" w:rsidTr="00B8058E">
        <w:tc>
          <w:tcPr>
            <w:tcW w:w="540" w:type="dxa"/>
          </w:tcPr>
          <w:p w14:paraId="151E4DC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81" w:type="dxa"/>
          </w:tcPr>
          <w:p w14:paraId="469AFD1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roximate parental income</w:t>
            </w:r>
          </w:p>
        </w:tc>
        <w:tc>
          <w:tcPr>
            <w:tcW w:w="1400" w:type="dxa"/>
          </w:tcPr>
          <w:p w14:paraId="42EC833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0671EA3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5B32D35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47E178A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7A00E4B9" w14:textId="77777777" w:rsidTr="00B8058E">
        <w:tc>
          <w:tcPr>
            <w:tcW w:w="540" w:type="dxa"/>
          </w:tcPr>
          <w:p w14:paraId="0AEBFDE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1A783AE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&lt; PKR 30, 000</w:t>
            </w:r>
          </w:p>
        </w:tc>
        <w:tc>
          <w:tcPr>
            <w:tcW w:w="1400" w:type="dxa"/>
          </w:tcPr>
          <w:p w14:paraId="1179257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0.0 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6F9EDC6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3C7A78F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2.52 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418081D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33B27C1F" w14:textId="77777777" w:rsidTr="00B8058E">
        <w:tc>
          <w:tcPr>
            <w:tcW w:w="540" w:type="dxa"/>
          </w:tcPr>
          <w:p w14:paraId="0F53771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100C2D6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PKR 30,000 – PKR 50,000</w:t>
            </w: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00" w:type="dxa"/>
          </w:tcPr>
          <w:p w14:paraId="3E37B5C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52 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7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7A45141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47219CA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18 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7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6F83F09C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407E948A" w14:textId="77777777" w:rsidTr="00B8058E">
        <w:tc>
          <w:tcPr>
            <w:tcW w:w="540" w:type="dxa"/>
          </w:tcPr>
          <w:p w14:paraId="6150770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66F2D8C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PKR50,001 – PKR 100,000</w:t>
            </w: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00" w:type="dxa"/>
          </w:tcPr>
          <w:p w14:paraId="0D731B9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.96 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5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13F64CC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6AEBDE0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.47 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0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75B1C92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30052660" w14:textId="77777777" w:rsidTr="00B8058E">
        <w:tc>
          <w:tcPr>
            <w:tcW w:w="540" w:type="dxa"/>
          </w:tcPr>
          <w:p w14:paraId="531554F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7469519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&gt; PKR 100,000</w:t>
            </w:r>
          </w:p>
        </w:tc>
        <w:tc>
          <w:tcPr>
            <w:tcW w:w="1400" w:type="dxa"/>
          </w:tcPr>
          <w:p w14:paraId="076CAB43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6.93 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</w:t>
            </w:r>
            <w:r w:rsidRPr="00607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6EF2D7D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97" w:type="dxa"/>
          </w:tcPr>
          <w:p w14:paraId="7550582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.27 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1</w:t>
            </w:r>
            <w:r w:rsidRPr="00B474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2651ED3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2F08D3" w:rsidRPr="009A2F71" w14:paraId="18CAB9D2" w14:textId="77777777" w:rsidTr="00B8058E">
        <w:tc>
          <w:tcPr>
            <w:tcW w:w="540" w:type="dxa"/>
          </w:tcPr>
          <w:p w14:paraId="509E05D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781" w:type="dxa"/>
          </w:tcPr>
          <w:p w14:paraId="5953088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sz w:val="24"/>
                <w:szCs w:val="24"/>
              </w:rPr>
              <w:t>Do you have any parent(s) who is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al Doctor?</w:t>
            </w:r>
          </w:p>
        </w:tc>
        <w:tc>
          <w:tcPr>
            <w:tcW w:w="1400" w:type="dxa"/>
          </w:tcPr>
          <w:p w14:paraId="617C2EA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74170BF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3334001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6CF547A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7758E1B0" w14:textId="77777777" w:rsidTr="00B8058E">
        <w:tc>
          <w:tcPr>
            <w:tcW w:w="540" w:type="dxa"/>
          </w:tcPr>
          <w:p w14:paraId="3447735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3420F0C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6EC2CFA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2.81 </w:t>
            </w:r>
            <w:r w:rsidRPr="00890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8</w:t>
            </w:r>
            <w:r w:rsidRPr="00890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42A4F1B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4CD9CE3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4.04 </w:t>
            </w:r>
            <w:r w:rsidRPr="008C1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7</w:t>
            </w:r>
            <w:r w:rsidRPr="008C1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5AC94B4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1607DFD3" w14:textId="77777777" w:rsidTr="00B8058E">
        <w:tc>
          <w:tcPr>
            <w:tcW w:w="540" w:type="dxa"/>
          </w:tcPr>
          <w:p w14:paraId="27D71E6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02B69D8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</w:tcPr>
          <w:p w14:paraId="32C70A48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10 </w:t>
            </w:r>
            <w:r w:rsidRPr="00890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  <w:r w:rsidRPr="008900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18E240C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97" w:type="dxa"/>
          </w:tcPr>
          <w:p w14:paraId="3ADAF95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6.81 </w:t>
            </w:r>
            <w:r w:rsidRPr="008C1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9</w:t>
            </w:r>
            <w:r w:rsidRPr="008C1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78" w:type="dxa"/>
          </w:tcPr>
          <w:p w14:paraId="7D9D490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08D3" w:rsidRPr="009A2F71" w14:paraId="75EBAD19" w14:textId="77777777" w:rsidTr="00B8058E">
        <w:tc>
          <w:tcPr>
            <w:tcW w:w="540" w:type="dxa"/>
          </w:tcPr>
          <w:p w14:paraId="4722576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781" w:type="dxa"/>
          </w:tcPr>
          <w:p w14:paraId="0B7EE0C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sz w:val="24"/>
                <w:szCs w:val="24"/>
              </w:rPr>
              <w:t>Do you have at least one parent working for the pharmaceutical industry?</w:t>
            </w:r>
          </w:p>
        </w:tc>
        <w:tc>
          <w:tcPr>
            <w:tcW w:w="1400" w:type="dxa"/>
          </w:tcPr>
          <w:p w14:paraId="1D82298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257F135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171552B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2812D7C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0FC2DBD2" w14:textId="77777777" w:rsidTr="00B8058E">
        <w:tc>
          <w:tcPr>
            <w:tcW w:w="540" w:type="dxa"/>
          </w:tcPr>
          <w:p w14:paraId="6D5C9BC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14D2144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5A6033D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58 </w:t>
            </w:r>
            <w:r w:rsidRPr="008460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2</w:t>
            </w:r>
            <w:r w:rsidRPr="008460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37B2AA3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5C3895E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3.48 </w:t>
            </w:r>
            <w:r w:rsidRPr="008A0F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</w:t>
            </w:r>
            <w:r w:rsidRPr="008A0F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01DCD42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5D7BF5C5" w14:textId="77777777" w:rsidTr="00B8058E">
        <w:tc>
          <w:tcPr>
            <w:tcW w:w="540" w:type="dxa"/>
          </w:tcPr>
          <w:p w14:paraId="4177B4F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286783D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</w:tcPr>
          <w:p w14:paraId="2639837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43 </w:t>
            </w:r>
            <w:r w:rsidRPr="008460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  <w:r w:rsidRPr="008460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0775DE4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1597" w:type="dxa"/>
          </w:tcPr>
          <w:p w14:paraId="4FDC0B8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7.05 </w:t>
            </w:r>
            <w:r w:rsidRPr="008A0F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6</w:t>
            </w:r>
            <w:r w:rsidRPr="008A0F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47B3F2F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2F08D3" w:rsidRPr="009A2F71" w14:paraId="403C6944" w14:textId="77777777" w:rsidTr="00B8058E">
        <w:tc>
          <w:tcPr>
            <w:tcW w:w="540" w:type="dxa"/>
          </w:tcPr>
          <w:p w14:paraId="779067D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4781" w:type="dxa"/>
          </w:tcPr>
          <w:p w14:paraId="79EBDAA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heard about pharmaceutical promotion for drugs?</w:t>
            </w:r>
          </w:p>
        </w:tc>
        <w:tc>
          <w:tcPr>
            <w:tcW w:w="1400" w:type="dxa"/>
          </w:tcPr>
          <w:p w14:paraId="682FF9C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138E41A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53796EE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74A02F1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30C88CC2" w14:textId="77777777" w:rsidTr="00B8058E">
        <w:tc>
          <w:tcPr>
            <w:tcW w:w="540" w:type="dxa"/>
          </w:tcPr>
          <w:p w14:paraId="689F27B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3CC4C69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64047B6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42 </w:t>
            </w:r>
            <w:r w:rsidRPr="00991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</w:t>
            </w:r>
            <w:r w:rsidRPr="00991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1AFE2C3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23F38DCE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7.04 </w:t>
            </w:r>
            <w:r w:rsidRPr="00EA2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6</w:t>
            </w:r>
            <w:r w:rsidRPr="00EA2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5193DE6B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7AF75174" w14:textId="77777777" w:rsidTr="00B8058E">
        <w:tc>
          <w:tcPr>
            <w:tcW w:w="540" w:type="dxa"/>
          </w:tcPr>
          <w:p w14:paraId="18CCB8C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00DA97DF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</w:tcPr>
          <w:p w14:paraId="5D01021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5</w:t>
            </w:r>
            <w:r w:rsidRPr="00991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9</w:t>
            </w:r>
            <w:r w:rsidRPr="00991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0ABA9337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597" w:type="dxa"/>
          </w:tcPr>
          <w:p w14:paraId="32AE55E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4.13 </w:t>
            </w:r>
            <w:r w:rsidRPr="00EA2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</w:t>
            </w:r>
            <w:r w:rsidRPr="00EA2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6522969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2F08D3" w:rsidRPr="009A2F71" w14:paraId="77CB12B1" w14:textId="77777777" w:rsidTr="00B8058E">
        <w:tc>
          <w:tcPr>
            <w:tcW w:w="540" w:type="dxa"/>
          </w:tcPr>
          <w:p w14:paraId="7CFCB6F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9A2F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81" w:type="dxa"/>
          </w:tcPr>
          <w:p w14:paraId="0604FED3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heard about direct-to-consumer advertising (DTCA) for prescription drugs?</w:t>
            </w:r>
          </w:p>
        </w:tc>
        <w:tc>
          <w:tcPr>
            <w:tcW w:w="1400" w:type="dxa"/>
          </w:tcPr>
          <w:p w14:paraId="08B0A25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7B4FEA1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43D39CE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8" w:type="dxa"/>
          </w:tcPr>
          <w:p w14:paraId="283797E6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76338EF8" w14:textId="77777777" w:rsidTr="00B8058E">
        <w:tc>
          <w:tcPr>
            <w:tcW w:w="540" w:type="dxa"/>
          </w:tcPr>
          <w:p w14:paraId="4498FCB9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3C2418C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4FD66BE5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.37 </w:t>
            </w:r>
            <w:r w:rsidRPr="00C01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  <w:r w:rsidRPr="00C01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6FF60A7A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7" w:type="dxa"/>
          </w:tcPr>
          <w:p w14:paraId="4CFCE5C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.53 </w:t>
            </w:r>
            <w:r w:rsidRPr="001E3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8</w:t>
            </w:r>
            <w:r w:rsidRPr="001E3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1D08D080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08D3" w:rsidRPr="009A2F71" w14:paraId="22B6A2E6" w14:textId="77777777" w:rsidTr="00B8058E">
        <w:tc>
          <w:tcPr>
            <w:tcW w:w="540" w:type="dxa"/>
          </w:tcPr>
          <w:p w14:paraId="3300C37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781" w:type="dxa"/>
          </w:tcPr>
          <w:p w14:paraId="3F56AFE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2F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0" w:type="dxa"/>
          </w:tcPr>
          <w:p w14:paraId="7BA7E3D2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0 </w:t>
            </w:r>
            <w:r w:rsidRPr="00C01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7</w:t>
            </w:r>
            <w:r w:rsidRPr="00C01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dxa"/>
          </w:tcPr>
          <w:p w14:paraId="72DBEF7D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1597" w:type="dxa"/>
          </w:tcPr>
          <w:p w14:paraId="7A7F8684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.66 </w:t>
            </w:r>
            <w:r w:rsidRPr="001E3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4</w:t>
            </w:r>
            <w:r w:rsidRPr="001E3D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78" w:type="dxa"/>
          </w:tcPr>
          <w:p w14:paraId="09587CC1" w14:textId="77777777" w:rsidR="002F08D3" w:rsidRPr="009A2F71" w:rsidRDefault="002F08D3" w:rsidP="00B805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</w:tr>
    </w:tbl>
    <w:p w14:paraId="53942087" w14:textId="77777777" w:rsidR="002F08D3" w:rsidRPr="00B765F3" w:rsidRDefault="002F08D3" w:rsidP="002F08D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  <w:r w:rsidRPr="00B765F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ote: Q7 for perception items were negative so strongly disagree given 5 and strongly agree given 1 score</w:t>
      </w:r>
    </w:p>
    <w:p w14:paraId="6E804746" w14:textId="20A1CA88" w:rsidR="00F3560A" w:rsidRPr="00E755F3" w:rsidRDefault="002F08D3" w:rsidP="00E755F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</w:pPr>
      <w:r w:rsidRPr="00B765F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ote Q</w:t>
      </w:r>
      <w:r w:rsidR="0030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B765F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5 6 9 10 13 14 18 19, 20, 22-25, 30,31 for attitude items were negative so strongly disagree given 5 and strongly agree given 1 score </w:t>
      </w:r>
    </w:p>
    <w:sectPr w:rsidR="00F3560A" w:rsidRPr="00E755F3" w:rsidSect="003338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EB"/>
    <w:rsid w:val="00002CC9"/>
    <w:rsid w:val="0005523B"/>
    <w:rsid w:val="000A29EB"/>
    <w:rsid w:val="00186505"/>
    <w:rsid w:val="002F08D3"/>
    <w:rsid w:val="002F1EF0"/>
    <w:rsid w:val="00302FBE"/>
    <w:rsid w:val="00333818"/>
    <w:rsid w:val="00341ABC"/>
    <w:rsid w:val="00510E4B"/>
    <w:rsid w:val="00535367"/>
    <w:rsid w:val="00542FE0"/>
    <w:rsid w:val="006257D4"/>
    <w:rsid w:val="006F59A4"/>
    <w:rsid w:val="007C0A0E"/>
    <w:rsid w:val="00AC14D6"/>
    <w:rsid w:val="00B95A38"/>
    <w:rsid w:val="00BC2253"/>
    <w:rsid w:val="00DC4CB8"/>
    <w:rsid w:val="00E16E78"/>
    <w:rsid w:val="00E755F3"/>
    <w:rsid w:val="00F167C7"/>
    <w:rsid w:val="00F3560A"/>
    <w:rsid w:val="00FE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87B2D"/>
  <w15:chartTrackingRefBased/>
  <w15:docId w15:val="{4017834F-7A5D-47E5-83E6-7DDFA7FC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Dawid Kedra</cp:lastModifiedBy>
  <cp:revision>21</cp:revision>
  <dcterms:created xsi:type="dcterms:W3CDTF">2023-07-22T18:09:00Z</dcterms:created>
  <dcterms:modified xsi:type="dcterms:W3CDTF">2024-05-21T13:07:00Z</dcterms:modified>
</cp:coreProperties>
</file>